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宋体" w:hAnsi="宋体" w:eastAsia="宋体" w:cs="宋体"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 Bold" w:hAnsi="Times New Roman Bold" w:cs="Times New Roman Bold"/>
          <w:b/>
          <w:bCs/>
          <w:spacing w:val="6"/>
          <w:sz w:val="20"/>
          <w:szCs w:val="20"/>
          <w:lang w:val="en-US" w:eastAsia="zh-CN"/>
        </w:rPr>
        <w:t xml:space="preserve">Appendix </w:t>
      </w:r>
      <w:r>
        <w:rPr>
          <w:rFonts w:hint="eastAsia" w:ascii="Times New Roman Bold" w:hAnsi="Times New Roman Bold" w:cs="Times New Roman Bold"/>
          <w:b/>
          <w:bCs/>
          <w:spacing w:val="6"/>
          <w:sz w:val="20"/>
          <w:szCs w:val="20"/>
          <w:lang w:val="en-US" w:eastAsia="zh-CN"/>
        </w:rPr>
        <w:t>7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spacing w:val="6"/>
          <w:sz w:val="20"/>
          <w:szCs w:val="20"/>
          <w:lang w:val="en-US" w:eastAsia="zh-CN"/>
        </w:rPr>
        <w:t>：</w:t>
      </w:r>
      <w:r>
        <w:rPr>
          <w:rFonts w:hint="default" w:ascii="Times New Roman Bold" w:hAnsi="Times New Roman Bold" w:eastAsia="Times New Roman" w:cs="Times New Roman Bold"/>
          <w:b/>
          <w:bCs/>
          <w:spacing w:val="6"/>
          <w:sz w:val="20"/>
          <w:szCs w:val="20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0"/>
          <w:sz w:val="20"/>
          <w:szCs w:val="20"/>
          <w:lang w:val="en-US" w:eastAsia="zh-CN" w:bidi="ar"/>
        </w:rPr>
        <w:t>The practical application of intervention strategies converts results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794"/>
        <w:gridCol w:w="1369"/>
        <w:gridCol w:w="1438"/>
        <w:gridCol w:w="2632"/>
        <w:gridCol w:w="2167"/>
        <w:gridCol w:w="1403"/>
        <w:gridCol w:w="1839"/>
      </w:tblGrid>
      <w:tr>
        <w:trPr>
          <w:jc w:val="center"/>
        </w:trPr>
        <w:tc>
          <w:tcPr>
            <w:tcW w:w="5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Bold" w:hAnsi="Times New Roman Bold" w:eastAsia="Arial" w:cs="Times New Roman Bold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Change Objectives</w:t>
            </w:r>
          </w:p>
        </w:tc>
        <w:tc>
          <w:tcPr>
            <w:tcW w:w="6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Bold" w:hAnsi="Times New Roman Bold" w:eastAsia="Arial" w:cs="Times New Roman Bold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Performance Objectives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Bold" w:hAnsi="Times New Roman Bold" w:eastAsia="Arial" w:cs="Times New Roman Bold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Intervention Functions</w:t>
            </w:r>
          </w:p>
        </w:tc>
        <w:tc>
          <w:tcPr>
            <w:tcW w:w="5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Bold" w:hAnsi="Times New Roman Bold" w:eastAsia="Arial" w:cs="Times New Roman Bold"/>
                <w:b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Policy Categories</w:t>
            </w:r>
          </w:p>
        </w:tc>
        <w:tc>
          <w:tcPr>
            <w:tcW w:w="9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ehavior</w:t>
            </w:r>
            <w:r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Change Techniques</w:t>
            </w:r>
          </w:p>
        </w:tc>
        <w:tc>
          <w:tcPr>
            <w:tcW w:w="7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Bold" w:hAnsi="Times New Roman Bold" w:eastAsia="Arial" w:cs="Times New Roman Bold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Content</w:t>
            </w:r>
          </w:p>
        </w:tc>
        <w:tc>
          <w:tcPr>
            <w:tcW w:w="4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Delivery Channels</w:t>
            </w:r>
          </w:p>
        </w:tc>
        <w:tc>
          <w:tcPr>
            <w:tcW w:w="6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Delivery Methods</w:t>
            </w:r>
          </w:p>
        </w:tc>
      </w:tr>
      <w:tr>
        <w:trPr>
          <w:jc w:val="center"/>
        </w:trPr>
        <w:tc>
          <w:tcPr>
            <w:tcW w:w="54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sz w:val="16"/>
                <w:szCs w:val="16"/>
                <w:vertAlign w:val="baseline"/>
                <w:lang w:val="en-US"/>
              </w:rPr>
              <w:t>K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16"/>
                <w:szCs w:val="16"/>
                <w:vertAlign w:val="baseline"/>
                <w:lang w:val="en-US" w:eastAsia="zh-CN"/>
              </w:rPr>
              <w:t>nowledge</w:t>
            </w:r>
          </w:p>
        </w:tc>
        <w:tc>
          <w:tcPr>
            <w:tcW w:w="63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sz w:val="16"/>
                <w:szCs w:val="16"/>
                <w:vertAlign w:val="baseline"/>
              </w:rPr>
            </w:pP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sz w:val="16"/>
                <w:szCs w:val="16"/>
                <w:vertAlign w:val="baseline"/>
              </w:rPr>
            </w:pPr>
          </w:p>
        </w:tc>
        <w:tc>
          <w:tcPr>
            <w:tcW w:w="50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sz w:val="16"/>
                <w:szCs w:val="16"/>
                <w:vertAlign w:val="baseline"/>
              </w:rPr>
            </w:pPr>
          </w:p>
        </w:tc>
        <w:tc>
          <w:tcPr>
            <w:tcW w:w="92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sz w:val="16"/>
                <w:szCs w:val="16"/>
                <w:vertAlign w:val="baseline"/>
              </w:rPr>
            </w:pPr>
          </w:p>
        </w:tc>
        <w:tc>
          <w:tcPr>
            <w:tcW w:w="76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sz w:val="16"/>
                <w:szCs w:val="16"/>
                <w:vertAlign w:val="baseline"/>
              </w:rPr>
            </w:pPr>
          </w:p>
        </w:tc>
        <w:tc>
          <w:tcPr>
            <w:tcW w:w="49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sz w:val="16"/>
                <w:szCs w:val="16"/>
                <w:vertAlign w:val="baseline"/>
              </w:rPr>
            </w:pPr>
          </w:p>
        </w:tc>
        <w:tc>
          <w:tcPr>
            <w:tcW w:w="64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sz w:val="16"/>
                <w:szCs w:val="16"/>
                <w:vertAlign w:val="baseline"/>
              </w:rPr>
            </w:pPr>
          </w:p>
        </w:tc>
      </w:tr>
      <w:tr>
        <w:trPr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The patient is aware of the hazards of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 (incidence, influencing factors, consequences, etc.)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  <w:t>PO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  <w:t>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val="en-US" w:eastAsia="zh-CN"/>
              </w:rPr>
              <w:t>ducatio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val="en-US" w:eastAsia="zh-CN"/>
              </w:rPr>
              <w:t>Service provision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eastAsia" w:ascii="Times New Roman Regular" w:hAnsi="Times New Roman Regular" w:cs="Times New Roman Regular" w:eastAsiaTheme="minorEastAsia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4.1 Instructions on how to perform the 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5.1 Information about health consequence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5.2 Significance of the consequence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6.1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demonstrati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6.2 Social comparis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9.1 Credible source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3.2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Framing/restructuring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 xml:space="preserve">Category 1: What is the relationship between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 xml:space="preserve"> and Type 2 Diabetes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What is Type 2 Diabetes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What is the current epidemiological situation of diabetes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What are the dangers of diabetes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What is tertiary prevention for Type 2 Diabetes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What is the relationship between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 and Type 2 Diabetes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What is the difference between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 and physical inactivity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What is the current situation of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 among elderly diabetes patients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What is the traditional Chinese medicine theoretical basis for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What are the dangers of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What does the World Health Organization say about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 in elderly diabetes patients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How long do I have to sit for it to be considered sedentary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How can I calculate my sedentary time?</w:t>
            </w:r>
          </w:p>
        </w:tc>
        <w:tc>
          <w:tcPr>
            <w:tcW w:w="49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Health Education Handbook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MG Animation Librar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SMS Library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</w:p>
        </w:tc>
        <w:tc>
          <w:tcPr>
            <w:tcW w:w="64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 w:eastAsia="zh-CN"/>
              </w:rPr>
              <w:t xml:space="preserve">Health Education </w:t>
            </w:r>
            <w:r>
              <w:rPr>
                <w:rFonts w:hint="default" w:ascii="Times New Roman Regular" w:hAnsi="Times New Roman Regular" w:eastAsia="-webkit-standard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Handbook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 w:eastAsia="zh-CN"/>
              </w:rPr>
              <w:t>: At the start of implementation, researchers will send an electronic version to patients and their families. MG Animation Library: Every Tuesday and Friday, researchers will send one MG animation to the WeChat group, for a total of 1.5 months. SMS Library: Every Monday, Wednesday, Saturday, and Sunday, researchers will send text messages to the WeChat group (1-2 messages per day).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</w:p>
        </w:tc>
      </w:tr>
      <w:tr>
        <w:trPr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The patient is aware of strategies to counteract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, such as reminders and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 reversal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  <w:t>PO.2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  <w:t>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val="en-US" w:eastAsia="zh-CN"/>
              </w:rPr>
              <w:t>ducatio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 w:eastAsia="zh-CN"/>
              </w:rPr>
              <w:t>Service provision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.1 Goal setting (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.2 Problem solvin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.4 Action plannin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1.5 Review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 goal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1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.6 Current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 and goal discrepancie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2.2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al feedback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2.3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al self-monitorin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3.1 Social support (unspecified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3.2 Social support (practical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eastAsia" w:ascii="Times New Roman Regular" w:hAnsi="Times New Roman Regular" w:cs="Times New Roman Regular" w:eastAsiaTheme="minorEastAsia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4.1 Instructions on how to perform the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5.2 Significance of consequence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5.4 Monitoring of emotional consequence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6.1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 demonstrati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7.1 Cues/Reminder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8.2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 substituti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8.3 Habit formati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8.4 Habit reversa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</w:rPr>
              <w:t>8.7 Hierarchical task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0.3 Non-specific reward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0.6 Non-specific incentive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0.7 Self-motivati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1.2 Reducing negative emotion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2.1 Reconstructing the physical environmen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2.5 Adding cues to the environmen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5.3 Reflecting on past successes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Category 2: How should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 be addressed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General strategies for countering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Scenario 1: Strategies for countering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 while using a smartphone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Scenario 2: Strategies for countering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 while watching TV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Scenario 3: Strategies for countering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 while using a computer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Scenario 4: Strategies for countering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 while reading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Scenario 5: Strategies for countering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 during transportation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Scenario 6: Strategies for countering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 during hobbies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 (Note: Adjusted numbering for consistency)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Scenario 7: Strategies for countering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 during social activities</w:t>
            </w:r>
          </w:p>
        </w:tc>
        <w:tc>
          <w:tcPr>
            <w:tcW w:w="495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</w:p>
        </w:tc>
        <w:tc>
          <w:tcPr>
            <w:tcW w:w="64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</w:p>
        </w:tc>
      </w:tr>
      <w:tr>
        <w:trPr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eastAsia" w:ascii="Times New Roman Regular" w:hAnsi="Times New Roman Regular" w:cs="Times New Roman Regular" w:eastAsiaTheme="minorEastAsia"/>
                <w:b w:val="0"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Family members are aware of the current status, influencing factors, and consequences of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  <w:t>PO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  <w:t>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val="en-US" w:eastAsia="zh-CN"/>
              </w:rPr>
              <w:t>ducatio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 w:eastAsia="zh-CN"/>
              </w:rPr>
              <w:t>Service provision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eastAsia" w:ascii="Times New Roman Regular" w:hAnsi="Times New Roman Regular" w:cs="Times New Roman Regular" w:eastAsiaTheme="minorEastAsia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4.1 Instructions on how to perform the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5.1 Information about health consequence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5.2 Significance of consequence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6.1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 demonstrati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6.2 Social comparis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9.1 Credible source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3.2 Framing/restructuring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val="en-US" w:eastAsia="zh-CN"/>
              </w:rPr>
              <w:t>ame as PO.1，as follows：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 xml:space="preserve">Category 1: What is the relationship between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 xml:space="preserve"> and Type 2 Diabetes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What is Type 2 Diabetes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What is the current epidemiological situation of diabetes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What are the dangers of diabetes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What is tertiary prevention for Type 2 Diabetes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What is the relationship between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 and Type 2 Diabetes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What is the difference between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 and physical inactivity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What is the current situation of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 among elderly diabetes patients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What is the traditional Chinese medicine theoretical basis for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What are the dangers of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What does the World Health Organization say about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 in elderly diabetes patients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How long do I have to sit for it to be considered sedentary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How can I calculate my sedentary time?</w:t>
            </w:r>
          </w:p>
        </w:tc>
        <w:tc>
          <w:tcPr>
            <w:tcW w:w="495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</w:p>
        </w:tc>
        <w:tc>
          <w:tcPr>
            <w:tcW w:w="64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</w:p>
        </w:tc>
      </w:tr>
      <w:tr>
        <w:trPr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The patient is aware of how to engage in physical activity to alleviate discomfort from prolonged sitting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  <w:t>PO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  <w:t>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val="en-US" w:eastAsia="zh-CN"/>
              </w:rPr>
              <w:t>ducatio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 w:eastAsia="zh-CN"/>
              </w:rPr>
              <w:t>Service provision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  <w:t>1.4 Action planning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  <w:t xml:space="preserve">4.1 Instructions on how to perform the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val="en-US" w:eastAsia="zh-CN"/>
              </w:rPr>
              <w:t>behavior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  <w:t>5.1 Information about health consequences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  <w:t>5.2 Significance of consequences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  <w:t xml:space="preserve">6.1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val="en-US" w:eastAsia="zh-CN"/>
              </w:rPr>
              <w:t>behavior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  <w:t xml:space="preserve"> demonstration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  <w:t xml:space="preserve">8.2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sz w:val="16"/>
                <w:szCs w:val="16"/>
                <w:vertAlign w:val="baseline"/>
                <w:lang w:val="en-US" w:eastAsia="zh-CN"/>
              </w:rPr>
              <w:t>behavior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  <w:t xml:space="preserve"> substitution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  <w:t>8.3 Habit formation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  <w:t>8.4 Habit reversal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  <w:t>8.7 Graded tasks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  <w:t>9.1 Credible source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Category 3: How to alleviate discomfort from sedentary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How to choose the right chair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What is the correct sitting posture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Which acupressure points can alleviate discomfort from prolonged sitting?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firstLine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Category 4: How should one engage in physical activity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What are the benefits of physical activity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What does the diabetes physical activity guideline say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What types of exercise are recommended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What is Traditional Chinese Medicine wellness guidance technique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What should be considered when engaging in physical activity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What are the best times for physical activity in diabetes management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25" w:leftChars="0" w:right="0" w:hanging="425" w:firstLineChars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Who should not engage in physical activity?</w:t>
            </w:r>
          </w:p>
        </w:tc>
        <w:tc>
          <w:tcPr>
            <w:tcW w:w="495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</w:p>
        </w:tc>
        <w:tc>
          <w:tcPr>
            <w:tcW w:w="64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</w:p>
        </w:tc>
      </w:tr>
      <w:tr>
        <w:trPr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sz w:val="16"/>
                <w:szCs w:val="16"/>
                <w:lang w:val="en-US"/>
              </w:rPr>
              <w:t>S</w:t>
            </w:r>
            <w:r>
              <w:rPr>
                <w:rFonts w:hint="default" w:ascii="Times New Roman Bold" w:hAnsi="Times New Roman Bold" w:eastAsia="宋体" w:cs="Times New Roman Bold"/>
                <w:b/>
                <w:bCs w:val="0"/>
                <w:sz w:val="16"/>
                <w:szCs w:val="16"/>
                <w:lang w:val="en-US" w:eastAsia="zh-CN"/>
              </w:rPr>
              <w:t>ocial Suppor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/>
              <w:jc w:val="left"/>
              <w:textAlignment w:val="auto"/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</w:p>
        </w:tc>
      </w:tr>
      <w:tr>
        <w:trPr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Researchers/family members provide social support to the patient regarding 'awareness of the risks and consequences of sedentary </w:t>
            </w:r>
            <w:r>
              <w:rPr>
                <w:rStyle w:val="6"/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behavior</w:t>
            </w: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'</w:t>
            </w:r>
            <w:r>
              <w:rPr>
                <w:rFonts w:hint="default" w:ascii="Times New Roman Regular" w:hAnsi="Times New Roman Regular" w:eastAsia="-webkit-standard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  <w:t>PO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  <w:t>Enablemen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 w:eastAsia="zh-CN"/>
              </w:rPr>
              <w:t>Service provision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.2 Problem Solving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3.1 Social Support (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</w:rPr>
              <w:t>u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nspecified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3.2 Social Support (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</w:rPr>
              <w:t>p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ractical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3.3 Social Support (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</w:rPr>
              <w:t>e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motional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2.2 Reconstructing the Social Environment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5.1 Verbal Persuasion about Abilit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Researchers/family members provide patients with information, resources, and emotional support: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ind w:left="0" w:leftChars="0" w:right="0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Information: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 What is sedentary 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? What is the current status of sedentary 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? What factors influence sedentary 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? What are the consequences of sedentary 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?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ind w:left="0" w:leftChars="0" w:right="0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Resources: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 Ways to access relevant knowledge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ind w:left="0" w:leftChars="0" w:right="0"/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Emotional: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 Regularly addressing questions and concerns</w:t>
            </w:r>
          </w:p>
        </w:tc>
        <w:tc>
          <w:tcPr>
            <w:tcW w:w="49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WeChat group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</w:p>
        </w:tc>
        <w:tc>
          <w:tcPr>
            <w:tcW w:w="64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WeChat Q&amp;A group:</w:t>
            </w:r>
            <w:r>
              <w:rPr>
                <w:rFonts w:hint="default" w:ascii="Times New Roman Regular" w:hAnsi="Times New Roman Regular" w:eastAsia="-webkit-standard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 Every Friday from 14:00 to 15:00, researchers will answer patients' questions and resolve any doubts, encouraging patients to interact and share experiences in the group.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</w:p>
        </w:tc>
      </w:tr>
      <w:tr>
        <w:trPr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Researchers/family members provide social support to the patient regarding 'choosing appropriate strategies to cope with sedentary </w:t>
            </w:r>
            <w:r>
              <w:rPr>
                <w:rStyle w:val="6"/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behavior</w:t>
            </w: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'</w:t>
            </w:r>
            <w:r>
              <w:rPr>
                <w:rFonts w:hint="default" w:ascii="Times New Roman Regular" w:hAnsi="Times New Roman Regular" w:eastAsia="-webkit-standard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  <w:t>PO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  <w:t>Enablemen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 w:eastAsia="zh-CN"/>
              </w:rPr>
              <w:t>Service provision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.2 Problem Solving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3.1 Social Support (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</w:rPr>
              <w:t>u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nspecified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3.2 Social Support (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</w:rPr>
              <w:t>p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ractical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3.3 Social Support (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</w:rPr>
              <w:t>e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motional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2.2 Reconstructing the Social Environment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5.1 Verbal Persuasion about Abilit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Researchers/family members provide patients with information, resources, and emotional support: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ind w:left="0" w:leftChars="0" w:right="0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Information: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 What are sedentary 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 coping strategies? What kinds of coping strategies are there for sedentary 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?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ind w:left="0" w:leftChars="0" w:right="0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Resources: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 Ways to access relevant knowledge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ind w:left="0" w:leftChars="0" w:right="0"/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Emotional: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 Regularly addressing questions and concerns</w:t>
            </w:r>
          </w:p>
        </w:tc>
        <w:tc>
          <w:tcPr>
            <w:tcW w:w="495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</w:p>
        </w:tc>
        <w:tc>
          <w:tcPr>
            <w:tcW w:w="64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</w:p>
        </w:tc>
      </w:tr>
      <w:tr>
        <w:trPr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Researchers/family members provide social support to the patient regarding 'reminders and interruptions during prolonged sitting'</w:t>
            </w:r>
            <w:r>
              <w:rPr>
                <w:rFonts w:hint="default" w:ascii="Times New Roman Regular" w:hAnsi="Times New Roman Regular" w:eastAsia="-webkit-standard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  <w:t>PO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  <w:t>Enablemen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 w:eastAsia="zh-CN"/>
              </w:rPr>
              <w:t>Service provision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.2 Problem Solving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3.1 Social Support (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</w:rPr>
              <w:t>u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nspecified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3.2 Social Support (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</w:rPr>
              <w:t>p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ractical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3.3 Social Support (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</w:rPr>
              <w:t>e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motional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2.2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</w:rPr>
              <w:t xml:space="preserve"> 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Reconstructing the Social Environment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5.1 Verbal Persuasion about Abilit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Researchers/family members provide patients with information, resources, and emotional support: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ind w:left="0" w:leftChars="0" w:right="0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Information: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 When to interrupt? How to interrupt?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ind w:left="0" w:leftChars="0" w:right="0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Resources: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 Ways to access relevant knowledge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ind w:left="0" w:leftChars="0" w:right="0"/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Emotional: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 Regularly addressing questions and concerns</w:t>
            </w:r>
          </w:p>
        </w:tc>
        <w:tc>
          <w:tcPr>
            <w:tcW w:w="495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</w:p>
        </w:tc>
        <w:tc>
          <w:tcPr>
            <w:tcW w:w="64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</w:p>
        </w:tc>
      </w:tr>
      <w:tr>
        <w:trPr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Researchers/family members provide social support to the patient regarding 'engaging in appropriate physical activities to alleviate discomfort from prolonged sitting'</w:t>
            </w:r>
            <w:r>
              <w:rPr>
                <w:rFonts w:hint="default" w:ascii="Times New Roman Regular" w:hAnsi="Times New Roman Regular" w:eastAsia="-webkit-standard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  <w:t>PO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  <w:t>Enablemen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 w:eastAsia="zh-CN"/>
              </w:rPr>
              <w:t>Service provision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.2 Problem Solving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3.1 Social Support (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</w:rPr>
              <w:t>u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nspecified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3.2 Social Support (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</w:rPr>
              <w:t>p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ractical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3.3 Social Support (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</w:rPr>
              <w:t>e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motional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2.2 Reconstructing the Social Environment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5.1 Verbal Persuasion about Abilit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Researchers/family members provide patients with information, resources, and emotional support: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Information: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 What is physical activity? The importance of physical activity, what factors influence physical activity? How to engage in physical activity?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ind w:left="0" w:leftChars="0" w:right="0"/>
              <w:rPr>
                <w:rFonts w:hint="default" w:ascii="Times New Roman Regular" w:hAnsi="Times New Roman Regular" w:cs="Times New Roman Regular"/>
                <w:b w:val="0"/>
                <w:bCs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Resources: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 Ways to access relevant knowledge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ind w:left="0" w:leftChars="0" w:right="0"/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Emotional: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 Regularly addressing questions and concerns</w:t>
            </w:r>
          </w:p>
        </w:tc>
        <w:tc>
          <w:tcPr>
            <w:tcW w:w="495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</w:p>
        </w:tc>
        <w:tc>
          <w:tcPr>
            <w:tcW w:w="64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</w:p>
        </w:tc>
      </w:tr>
      <w:tr>
        <w:trPr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Intention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  <w:lang w:val="en-US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ind w:left="0" w:leftChars="0" w:right="0"/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/>
                <w:sz w:val="16"/>
                <w:szCs w:val="16"/>
                <w:vertAlign w:val="baseline"/>
              </w:rPr>
            </w:pPr>
          </w:p>
        </w:tc>
      </w:tr>
      <w:tr>
        <w:trPr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16"/>
                <w:szCs w:val="16"/>
                <w:lang w:val="en-US" w:eastAsia="zh-CN"/>
              </w:rPr>
              <w:t xml:space="preserve">The patient expresses an intention to reduce sedentary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kern w:val="0"/>
                <w:sz w:val="16"/>
                <w:szCs w:val="16"/>
                <w:lang w:val="en-US" w:eastAsia="zh-CN"/>
              </w:rPr>
              <w:t>behavior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16"/>
                <w:szCs w:val="16"/>
                <w:lang w:val="en-US" w:eastAsia="zh-CN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  <w:lang w:val="en-US"/>
              </w:rPr>
              <w:t>PO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Incentivization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Service provision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2.2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al Feedback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7.2 Prompt signal rewar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0.1 Material incentive (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)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nform patients that upon reaching the anticipated goals or at the end of the study, material incentives will be provided, including a health education manual on sedentary </w:t>
            </w:r>
            <w:r>
              <w:rPr>
                <w:rFonts w:hint="eastAsia" w:ascii="Times New Roman Regular" w:hAnsi="Times New Roman Regular" w:eastAsia="-webkit-standard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behavior</w:t>
            </w:r>
            <w:r>
              <w:rPr>
                <w:rFonts w:hint="default" w:ascii="Times New Roman Regular" w:hAnsi="Times New Roman Regular" w:eastAsia="-webkit-standard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, a guide for high-risk diabetic foot management, a comprehensive self-management guide for Type 2 diabetes patients, an illustrated manual of exercises for diabetes, and occasional WeChat red envelopes (cash gifts).</w:t>
            </w:r>
          </w:p>
        </w:tc>
        <w:tc>
          <w:tcPr>
            <w:tcW w:w="49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ind w:left="0" w:firstLine="0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Material Incentives Package: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 Includes </w:t>
            </w:r>
            <w:r>
              <w:rPr>
                <w:rFonts w:hint="default" w:ascii="Times New Roman Regular" w:hAnsi="Times New Roman Regular" w:eastAsia="-webkit-standard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a health education manual on sedentary </w:t>
            </w:r>
            <w:r>
              <w:rPr>
                <w:rFonts w:hint="eastAsia" w:ascii="Times New Roman Regular" w:hAnsi="Times New Roman Regular" w:eastAsia="-webkit-standard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behavior</w:t>
            </w:r>
            <w:r>
              <w:rPr>
                <w:rFonts w:hint="default" w:ascii="Times New Roman Regular" w:hAnsi="Times New Roman Regular" w:eastAsia="-webkit-standard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, a guide for high-risk diabetic foot management, a comprehensive self-management guide for Type 2 diabetes patients, an illustrated manual of exercises for diabetes, and occasional WeChat red envelopes (cash gifts).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SMS Library: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 Provides prompt signal rewards.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</w:rPr>
            </w:pPr>
          </w:p>
        </w:tc>
        <w:tc>
          <w:tcPr>
            <w:tcW w:w="64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16"/>
                <w:szCs w:val="16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Material Incentives Package:</w:t>
            </w:r>
            <w:r>
              <w:rPr>
                <w:rFonts w:hint="default" w:ascii="Times New Roman Regular" w:hAnsi="Times New Roman Regular" w:eastAsia="-webkit-standard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 Upon reaching the anticipated goals or at the conclusion of the research, researchers will distribute incentive materials.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</w:rPr>
            </w:pPr>
          </w:p>
        </w:tc>
      </w:tr>
      <w:tr>
        <w:trPr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16"/>
                <w:szCs w:val="16"/>
                <w:lang w:val="en-US" w:eastAsia="zh-CN"/>
              </w:rPr>
              <w:t>The patient expresses an intention to adopt appropriate coping strategies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  <w:lang w:val="en-US"/>
              </w:rPr>
              <w:t>PO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Incentivization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Service provision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2.2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al Feedback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7.2 Prompt signal rewar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0.1 Material incentive (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)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nform patients that upon reaching the anticipated goals or at the end of the study, material incentives will be provided, including a health education manual on sedentary </w:t>
            </w:r>
            <w:r>
              <w:rPr>
                <w:rFonts w:hint="eastAsia" w:ascii="Times New Roman Regular" w:hAnsi="Times New Roman Regular" w:eastAsia="-webkit-standard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behavior</w:t>
            </w:r>
            <w:r>
              <w:rPr>
                <w:rFonts w:hint="default" w:ascii="Times New Roman Regular" w:hAnsi="Times New Roman Regular" w:eastAsia="-webkit-standard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, a guide for high-risk diabetic foot management, a comprehensive self-management guide for Type 2 diabetes patients, an illustrated manual of exercises for diabetes, and occasional WeChat red envelopes (cash gifts).</w:t>
            </w:r>
          </w:p>
        </w:tc>
        <w:tc>
          <w:tcPr>
            <w:tcW w:w="495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</w:rPr>
            </w:pPr>
          </w:p>
        </w:tc>
        <w:tc>
          <w:tcPr>
            <w:tcW w:w="64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</w:rPr>
            </w:pPr>
          </w:p>
        </w:tc>
      </w:tr>
      <w:tr>
        <w:trPr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16"/>
                <w:szCs w:val="16"/>
                <w:lang w:val="en-US" w:eastAsia="zh-CN"/>
              </w:rPr>
              <w:t>Family members express an intention to monitor and remind the patient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  <w:lang w:val="en-US"/>
              </w:rPr>
              <w:t>PO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Incentivization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Service provision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2.2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al Feedback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7.2 Prompt signal rewar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0.1 Material incentive (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)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nform patients that upon reaching the anticipated goals or at the end of the study, material incentives will be provided, including a health education manual on sedentary </w:t>
            </w:r>
            <w:r>
              <w:rPr>
                <w:rFonts w:hint="eastAsia" w:ascii="Times New Roman Regular" w:hAnsi="Times New Roman Regular" w:eastAsia="-webkit-standard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behavior</w:t>
            </w:r>
            <w:r>
              <w:rPr>
                <w:rFonts w:hint="default" w:ascii="Times New Roman Regular" w:hAnsi="Times New Roman Regular" w:eastAsia="-webkit-standard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, a guide for high-risk diabetic foot management, a comprehensive self-management guide for Type 2 diabetes patients, an illustrated manual of exercises for diabetes, and occasional WeChat red envelopes (cash gifts).</w:t>
            </w:r>
          </w:p>
        </w:tc>
        <w:tc>
          <w:tcPr>
            <w:tcW w:w="495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</w:rPr>
            </w:pPr>
          </w:p>
        </w:tc>
        <w:tc>
          <w:tcPr>
            <w:tcW w:w="64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</w:rPr>
            </w:pPr>
          </w:p>
        </w:tc>
      </w:tr>
      <w:tr>
        <w:trPr>
          <w:jc w:val="center"/>
        </w:trPr>
        <w:tc>
          <w:tcPr>
            <w:tcW w:w="54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16"/>
                <w:szCs w:val="16"/>
                <w:lang w:val="en-US" w:eastAsia="zh-CN"/>
              </w:rPr>
              <w:t>The patient expresses an intention to engage in physical activity.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  <w:lang w:val="en-US"/>
              </w:rPr>
              <w:t>PO.4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Incentivization </w:t>
            </w:r>
          </w:p>
        </w:tc>
        <w:tc>
          <w:tcPr>
            <w:tcW w:w="50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Service provision</w:t>
            </w:r>
          </w:p>
        </w:tc>
        <w:tc>
          <w:tcPr>
            <w:tcW w:w="92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 xml:space="preserve">2.2 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al Feedback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7.2 Prompt signal rewar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10.1 Material incentive (</w:t>
            </w:r>
            <w:r>
              <w:rPr>
                <w:rStyle w:val="6"/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</w:rPr>
              <w:t>behavior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  <w:t>)</w:t>
            </w:r>
          </w:p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nform patients that upon reaching the anticipated goals or at the end of the study, material incentives will be provided, including a health education manual on sedentary </w:t>
            </w:r>
            <w:r>
              <w:rPr>
                <w:rFonts w:hint="eastAsia" w:ascii="Times New Roman Regular" w:hAnsi="Times New Roman Regular" w:eastAsia="-webkit-standard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behavior</w:t>
            </w:r>
            <w:r>
              <w:rPr>
                <w:rFonts w:hint="default" w:ascii="Times New Roman Regular" w:hAnsi="Times New Roman Regular" w:eastAsia="-webkit-standard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t>, a guide for high-risk diabetic foot management, a comprehensive self-management guide for Type 2 diabetes patients, an illustrated manual of exercises for diabetes, and occasional WeChat red envelopes (cash gifts).</w:t>
            </w:r>
          </w:p>
        </w:tc>
        <w:tc>
          <w:tcPr>
            <w:tcW w:w="49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</w:rPr>
            </w:pPr>
          </w:p>
        </w:tc>
        <w:tc>
          <w:tcPr>
            <w:tcW w:w="64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Arial" w:cs="Times New Roman Regular"/>
                <w:b w:val="0"/>
                <w:bCs w:val="0"/>
                <w:sz w:val="16"/>
                <w:szCs w:val="16"/>
                <w:vertAlign w:val="baseline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-webkit-standar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7FEAD44"/>
    <w:multiLevelType w:val="singleLevel"/>
    <w:tmpl w:val="A7FEAD44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>
    <w:nsid w:val="DFFE3628"/>
    <w:multiLevelType w:val="singleLevel"/>
    <w:tmpl w:val="DFFE3628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>
    <w:nsid w:val="EBFF4620"/>
    <w:multiLevelType w:val="singleLevel"/>
    <w:tmpl w:val="EBFF4620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3">
    <w:nsid w:val="772967A7"/>
    <w:multiLevelType w:val="singleLevel"/>
    <w:tmpl w:val="772967A7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4">
    <w:nsid w:val="7A347A16"/>
    <w:multiLevelType w:val="singleLevel"/>
    <w:tmpl w:val="7A347A16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5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EF9EBE"/>
    <w:rsid w:val="69EF9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6">
    <w:name w:val="Strong"/>
    <w:basedOn w:val="5"/>
    <w:qFormat/>
    <w:uiPriority w:val="0"/>
    <w:rPr>
      <w:rFonts w:asciiTheme="minorHAnsi" w:hAnsiTheme="minorHAnsi" w:eastAsiaTheme="minorEastAsia" w:cstheme="minorBidi"/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13:18:00Z</dcterms:created>
  <dc:creator>闻观</dc:creator>
  <cp:lastModifiedBy>闻观</cp:lastModifiedBy>
  <dcterms:modified xsi:type="dcterms:W3CDTF">2026-02-05T13:19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57F8442BEB00CD541D2884693B6E8DC9_41</vt:lpwstr>
  </property>
</Properties>
</file>